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FF6724" w14:textId="4991E738" w:rsidR="00C43968" w:rsidRDefault="0008529A" w:rsidP="00C43968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Revisions</w:t>
      </w:r>
      <w:r w:rsidR="00501BD5" w:rsidRPr="00501BD5">
        <w:rPr>
          <w:rFonts w:ascii="Times New Roman" w:hAnsi="Times New Roman" w:cs="Times New Roman"/>
          <w:b/>
          <w:bCs/>
        </w:rPr>
        <w:t xml:space="preserve"> in </w:t>
      </w:r>
      <w:r w:rsidR="00B31C5C">
        <w:rPr>
          <w:rFonts w:ascii="Times New Roman" w:hAnsi="Times New Roman" w:cs="Times New Roman"/>
          <w:b/>
          <w:bCs/>
        </w:rPr>
        <w:t>the</w:t>
      </w:r>
      <w:r w:rsidR="00501BD5" w:rsidRPr="00501BD5">
        <w:rPr>
          <w:rFonts w:ascii="Times New Roman" w:hAnsi="Times New Roman" w:cs="Times New Roman"/>
          <w:b/>
          <w:bCs/>
        </w:rPr>
        <w:t xml:space="preserve"> manuscript</w:t>
      </w:r>
    </w:p>
    <w:p w14:paraId="7D60305F" w14:textId="4B9B94CD" w:rsidR="008D7964" w:rsidRDefault="008D7964" w:rsidP="00C43968">
      <w:pPr>
        <w:jc w:val="center"/>
        <w:rPr>
          <w:rFonts w:ascii="Times New Roman" w:hAnsi="Times New Roman" w:cs="Times New Roman"/>
          <w:b/>
          <w:bCs/>
        </w:rPr>
      </w:pPr>
    </w:p>
    <w:p w14:paraId="2AA84E25" w14:textId="77777777" w:rsidR="008D7964" w:rsidRDefault="008D7964" w:rsidP="00C43968">
      <w:pPr>
        <w:jc w:val="center"/>
        <w:rPr>
          <w:rFonts w:ascii="Times New Roman" w:hAnsi="Times New Roman" w:cs="Times New Roman"/>
          <w:b/>
          <w:bCs/>
        </w:rPr>
      </w:pPr>
    </w:p>
    <w:p w14:paraId="0EFE8210" w14:textId="6EF32FD5" w:rsidR="00C43968" w:rsidRDefault="00FE0551" w:rsidP="008F71FC">
      <w:pPr>
        <w:ind w:firstLine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have </w:t>
      </w:r>
      <w:bookmarkStart w:id="0" w:name="OLE_LINK218"/>
      <w:bookmarkStart w:id="1" w:name="OLE_LINK219"/>
      <w:r w:rsidR="00C43968">
        <w:rPr>
          <w:rFonts w:ascii="Times New Roman" w:hAnsi="Times New Roman" w:cs="Times New Roman"/>
        </w:rPr>
        <w:t xml:space="preserve">meticulously </w:t>
      </w:r>
      <w:bookmarkEnd w:id="0"/>
      <w:bookmarkEnd w:id="1"/>
      <w:r w:rsidR="00C43968">
        <w:rPr>
          <w:rFonts w:ascii="Times New Roman" w:hAnsi="Times New Roman" w:cs="Times New Roman"/>
        </w:rPr>
        <w:t xml:space="preserve">modified the manuscript as requested by the reviewers’. </w:t>
      </w:r>
      <w:r w:rsidR="00AD7807">
        <w:rPr>
          <w:rFonts w:ascii="Times New Roman" w:hAnsi="Times New Roman" w:cs="Times New Roman"/>
        </w:rPr>
        <w:t>A</w:t>
      </w:r>
      <w:r w:rsidR="00C43968">
        <w:rPr>
          <w:rFonts w:ascii="Times New Roman" w:hAnsi="Times New Roman" w:cs="Times New Roman"/>
        </w:rPr>
        <w:t>ll the  suggestions</w:t>
      </w:r>
      <w:r w:rsidR="00AD7807">
        <w:rPr>
          <w:rFonts w:ascii="Times New Roman" w:hAnsi="Times New Roman" w:cs="Times New Roman"/>
        </w:rPr>
        <w:t xml:space="preserve"> were taken</w:t>
      </w:r>
      <w:r w:rsidR="00C43968">
        <w:rPr>
          <w:rFonts w:ascii="Times New Roman" w:hAnsi="Times New Roman" w:cs="Times New Roman"/>
        </w:rPr>
        <w:t xml:space="preserve"> into account and </w:t>
      </w:r>
      <w:r w:rsidR="00AD7807">
        <w:rPr>
          <w:rFonts w:ascii="Times New Roman" w:hAnsi="Times New Roman" w:cs="Times New Roman"/>
        </w:rPr>
        <w:t xml:space="preserve">we have </w:t>
      </w:r>
      <w:r w:rsidR="00C43968">
        <w:rPr>
          <w:rFonts w:ascii="Times New Roman" w:hAnsi="Times New Roman" w:cs="Times New Roman"/>
        </w:rPr>
        <w:t xml:space="preserve">revised the manuscript accordingly. We would like to express our genuine gratitude to the </w:t>
      </w:r>
      <w:r w:rsidR="00C43968" w:rsidRPr="00C43968">
        <w:rPr>
          <w:rFonts w:ascii="Times New Roman" w:hAnsi="Times New Roman" w:cs="Times New Roman"/>
        </w:rPr>
        <w:t xml:space="preserve">International Journal of Oral Science Editorial Office  as well as the </w:t>
      </w:r>
      <w:r w:rsidR="00C43968">
        <w:rPr>
          <w:rFonts w:ascii="Times New Roman" w:hAnsi="Times New Roman" w:cs="Times New Roman"/>
        </w:rPr>
        <w:t>reviewers for offering constructive suggestions on our manuscript. The</w:t>
      </w:r>
      <w:r w:rsidR="00C43968" w:rsidRPr="00501BD5">
        <w:rPr>
          <w:rFonts w:ascii="Times New Roman" w:hAnsi="Times New Roman" w:cs="Times New Roman"/>
        </w:rPr>
        <w:t xml:space="preserve"> </w:t>
      </w:r>
      <w:r w:rsidR="00C43968">
        <w:rPr>
          <w:rFonts w:ascii="Times New Roman" w:hAnsi="Times New Roman" w:cs="Times New Roman"/>
        </w:rPr>
        <w:t xml:space="preserve">additional contents added to the revised manuscript </w:t>
      </w:r>
      <w:r w:rsidR="00C47042">
        <w:rPr>
          <w:rFonts w:ascii="Times New Roman" w:hAnsi="Times New Roman" w:cs="Times New Roman"/>
        </w:rPr>
        <w:t xml:space="preserve">are </w:t>
      </w:r>
      <w:r w:rsidR="00C43968" w:rsidRPr="00501BD5">
        <w:rPr>
          <w:rFonts w:ascii="Times New Roman" w:hAnsi="Times New Roman" w:cs="Times New Roman"/>
        </w:rPr>
        <w:t>presented in highlighted form</w:t>
      </w:r>
      <w:r w:rsidR="00C43968">
        <w:rPr>
          <w:rFonts w:ascii="Times New Roman" w:hAnsi="Times New Roman" w:cs="Times New Roman"/>
        </w:rPr>
        <w:t>, and in the meantime</w:t>
      </w:r>
      <w:r w:rsidR="00C43968" w:rsidRPr="00501BD5">
        <w:rPr>
          <w:rFonts w:ascii="Times New Roman" w:hAnsi="Times New Roman" w:cs="Times New Roman"/>
        </w:rPr>
        <w:t xml:space="preserve"> </w:t>
      </w:r>
      <w:r w:rsidR="00C43968">
        <w:rPr>
          <w:rFonts w:ascii="Times New Roman" w:hAnsi="Times New Roman" w:cs="Times New Roman"/>
        </w:rPr>
        <w:t>t</w:t>
      </w:r>
      <w:r w:rsidR="00C43968" w:rsidRPr="00501BD5">
        <w:rPr>
          <w:rFonts w:ascii="Times New Roman" w:hAnsi="Times New Roman" w:cs="Times New Roman"/>
        </w:rPr>
        <w:t xml:space="preserve">he sections removed froom the </w:t>
      </w:r>
      <w:r w:rsidR="00C43968">
        <w:rPr>
          <w:rFonts w:ascii="Times New Roman" w:hAnsi="Times New Roman" w:cs="Times New Roman"/>
        </w:rPr>
        <w:t xml:space="preserve">former </w:t>
      </w:r>
      <w:r w:rsidR="00C43968" w:rsidRPr="00501BD5">
        <w:rPr>
          <w:rFonts w:ascii="Times New Roman" w:hAnsi="Times New Roman" w:cs="Times New Roman"/>
        </w:rPr>
        <w:t xml:space="preserve">manuscript </w:t>
      </w:r>
      <w:r w:rsidR="00C47042">
        <w:rPr>
          <w:rFonts w:ascii="Times New Roman" w:hAnsi="Times New Roman" w:cs="Times New Roman"/>
        </w:rPr>
        <w:t>are</w:t>
      </w:r>
      <w:r w:rsidR="00C43968" w:rsidRPr="00501BD5">
        <w:rPr>
          <w:rFonts w:ascii="Times New Roman" w:hAnsi="Times New Roman" w:cs="Times New Roman"/>
        </w:rPr>
        <w:t xml:space="preserve"> presented in </w:t>
      </w:r>
      <w:r w:rsidR="00C43968">
        <w:rPr>
          <w:rFonts w:ascii="Times New Roman" w:hAnsi="Times New Roman" w:cs="Times New Roman"/>
        </w:rPr>
        <w:t>strikethroughs. The list of changes made in the revised manuscript is presented below.</w:t>
      </w:r>
    </w:p>
    <w:p w14:paraId="36CA70B4" w14:textId="6013EC92" w:rsidR="00C43968" w:rsidRDefault="005A6249" w:rsidP="005A62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wo sentences were revised in the abstract at page 2 line2 &amp; 8-11.</w:t>
      </w:r>
    </w:p>
    <w:p w14:paraId="776785C9" w14:textId="392E1AF9" w:rsidR="005A6249" w:rsidRDefault="005A6249" w:rsidP="005A62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ree senteces were revised in the “introduction” section at Page 2 line 24-27 &amp; line 31-36, and page 3 line 12-15.</w:t>
      </w:r>
    </w:p>
    <w:p w14:paraId="41736539" w14:textId="55DEC000" w:rsidR="005A6249" w:rsidRDefault="005A6249" w:rsidP="005A62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sentence was revised at the second paragraph of the pathogenesis section at page 3, line 27-30.</w:t>
      </w:r>
    </w:p>
    <w:p w14:paraId="5D78B27D" w14:textId="26E32631" w:rsidR="005A6249" w:rsidRDefault="005A6249" w:rsidP="005A62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position of the “Histopathology” section and the </w:t>
      </w:r>
      <w:r w:rsidR="000C623C">
        <w:rPr>
          <w:rFonts w:ascii="Times New Roman" w:hAnsi="Times New Roman" w:cs="Times New Roman"/>
        </w:rPr>
        <w:t xml:space="preserve">“Mechanism” section were </w:t>
      </w:r>
      <w:r>
        <w:rPr>
          <w:rFonts w:ascii="Times New Roman" w:hAnsi="Times New Roman" w:cs="Times New Roman"/>
        </w:rPr>
        <w:t>reversed according to the reviewer’s suggestion (page 3-4). The paragraph introducing the PRRS was removed at page 4.</w:t>
      </w:r>
    </w:p>
    <w:p w14:paraId="5F631F51" w14:textId="77CF9E19" w:rsidR="005A6249" w:rsidRPr="005A6249" w:rsidRDefault="005A6249" w:rsidP="005A6249">
      <w:pPr>
        <w:pStyle w:val="NormalWeb"/>
        <w:numPr>
          <w:ilvl w:val="0"/>
          <w:numId w:val="1"/>
        </w:numPr>
        <w:contextualSpacing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The subtitle “</w:t>
      </w:r>
      <w:r w:rsidRPr="005A6249">
        <w:rPr>
          <w:rFonts w:ascii="Times New Roman" w:eastAsiaTheme="minorEastAsia" w:hAnsi="Times New Roman" w:cs="Times New Roman"/>
        </w:rPr>
        <w:t>Hypothesis of the initiation of ECR</w:t>
      </w:r>
      <w:r>
        <w:rPr>
          <w:rFonts w:ascii="Times New Roman" w:eastAsiaTheme="minorEastAsia" w:hAnsi="Times New Roman" w:cs="Times New Roman"/>
        </w:rPr>
        <w:t>” was changed into “</w:t>
      </w:r>
      <w:r w:rsidRPr="005A6249">
        <w:rPr>
          <w:rFonts w:ascii="Times New Roman" w:eastAsiaTheme="minorEastAsia" w:hAnsi="Times New Roman" w:cs="Times New Roman"/>
        </w:rPr>
        <w:t>Cellular and molecular mechanisms of ECR</w:t>
      </w:r>
      <w:r>
        <w:rPr>
          <w:rFonts w:ascii="Times New Roman" w:eastAsiaTheme="minorEastAsia" w:hAnsi="Times New Roman" w:cs="Times New Roman"/>
        </w:rPr>
        <w:t xml:space="preserve">” at page </w:t>
      </w:r>
      <w:r w:rsidR="00F85D58">
        <w:rPr>
          <w:rFonts w:ascii="Times New Roman" w:eastAsiaTheme="minorEastAsia" w:hAnsi="Times New Roman" w:cs="Times New Roman"/>
        </w:rPr>
        <w:t>5, line 4-5. Two additional paragraphs were added posterior to the subtitle at page 5.</w:t>
      </w:r>
    </w:p>
    <w:p w14:paraId="1B012A9C" w14:textId="3E062608" w:rsidR="005A6249" w:rsidRDefault="00F85D58" w:rsidP="005A62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ree sentences were revised at page 6, line 10-12 &amp; line 30-32 &amp; line 38.</w:t>
      </w:r>
    </w:p>
    <w:p w14:paraId="054DEDC5" w14:textId="2AF3D7CC" w:rsidR="00F85D58" w:rsidRDefault="007652B6" w:rsidP="005A62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paragraph regarding macrophages was revised at page </w:t>
      </w:r>
      <w:r w:rsidR="00107697">
        <w:rPr>
          <w:rFonts w:ascii="Times New Roman" w:hAnsi="Times New Roman" w:cs="Times New Roman"/>
        </w:rPr>
        <w:t>7, line 1-4.</w:t>
      </w:r>
    </w:p>
    <w:p w14:paraId="67AA7D5B" w14:textId="404802D9" w:rsidR="00107697" w:rsidRDefault="00107697" w:rsidP="005A62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first paragraph of the “potential predisposing factor” section was revised at page 8, line 2-8.</w:t>
      </w:r>
    </w:p>
    <w:p w14:paraId="587FCE56" w14:textId="77777777" w:rsidR="00107697" w:rsidRDefault="00107697" w:rsidP="0010769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 additional sentence was added to the end of page 8 according to the reviewer’s suggestions.</w:t>
      </w:r>
    </w:p>
    <w:p w14:paraId="4AFFA084" w14:textId="1ACFF0F4" w:rsidR="00107697" w:rsidRDefault="00107697" w:rsidP="00107697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10) </w:t>
      </w:r>
      <w:bookmarkStart w:id="2" w:name="OLE_LINK220"/>
      <w:bookmarkStart w:id="3" w:name="OLE_LINK221"/>
      <w:r w:rsidRPr="00107697">
        <w:rPr>
          <w:rFonts w:ascii="Times New Roman" w:hAnsi="Times New Roman" w:cs="Times New Roman"/>
        </w:rPr>
        <w:t xml:space="preserve">An additional </w:t>
      </w:r>
      <w:r>
        <w:rPr>
          <w:rFonts w:ascii="Times New Roman" w:hAnsi="Times New Roman" w:cs="Times New Roman"/>
        </w:rPr>
        <w:t xml:space="preserve">paragraph </w:t>
      </w:r>
      <w:r w:rsidRPr="00107697">
        <w:rPr>
          <w:rFonts w:ascii="Times New Roman" w:hAnsi="Times New Roman" w:cs="Times New Roman"/>
        </w:rPr>
        <w:t xml:space="preserve">was added </w:t>
      </w:r>
      <w:r>
        <w:rPr>
          <w:rFonts w:ascii="Times New Roman" w:hAnsi="Times New Roman" w:cs="Times New Roman"/>
        </w:rPr>
        <w:t xml:space="preserve">at </w:t>
      </w:r>
      <w:r w:rsidRPr="00107697">
        <w:rPr>
          <w:rFonts w:ascii="Times New Roman" w:hAnsi="Times New Roman" w:cs="Times New Roman"/>
        </w:rPr>
        <w:t xml:space="preserve">page </w:t>
      </w:r>
      <w:r>
        <w:rPr>
          <w:rFonts w:ascii="Times New Roman" w:hAnsi="Times New Roman" w:cs="Times New Roman"/>
        </w:rPr>
        <w:t xml:space="preserve">9 </w:t>
      </w:r>
      <w:r w:rsidRPr="00107697">
        <w:rPr>
          <w:rFonts w:ascii="Times New Roman" w:hAnsi="Times New Roman" w:cs="Times New Roman"/>
        </w:rPr>
        <w:t>according to the reviewer’s suggestions.</w:t>
      </w:r>
      <w:bookmarkEnd w:id="2"/>
      <w:bookmarkEnd w:id="3"/>
    </w:p>
    <w:p w14:paraId="51A71F11" w14:textId="38E072EC" w:rsidR="00107697" w:rsidRDefault="00107697" w:rsidP="00107697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11)</w:t>
      </w:r>
      <w:r w:rsidR="008F71FC">
        <w:rPr>
          <w:rFonts w:ascii="Times New Roman" w:hAnsi="Times New Roman" w:cs="Times New Roman"/>
        </w:rPr>
        <w:t xml:space="preserve"> Two phrases were revised in page 10, line 1 &amp; 12</w:t>
      </w:r>
      <w:r w:rsidR="008F71FC" w:rsidRPr="008F71FC">
        <w:rPr>
          <w:rFonts w:ascii="Times New Roman" w:hAnsi="Times New Roman" w:cs="Times New Roman"/>
        </w:rPr>
        <w:t xml:space="preserve"> </w:t>
      </w:r>
      <w:r w:rsidR="008F71FC" w:rsidRPr="00107697">
        <w:rPr>
          <w:rFonts w:ascii="Times New Roman" w:hAnsi="Times New Roman" w:cs="Times New Roman"/>
        </w:rPr>
        <w:t>according to the reviewer’s suggestions.</w:t>
      </w:r>
    </w:p>
    <w:p w14:paraId="15A58B8C" w14:textId="53C8E334" w:rsidR="008F71FC" w:rsidRDefault="008F71FC" w:rsidP="00107697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12)</w:t>
      </w:r>
      <w:r w:rsidRPr="008F71FC">
        <w:rPr>
          <w:rFonts w:ascii="Times New Roman" w:hAnsi="Times New Roman" w:cs="Times New Roman"/>
        </w:rPr>
        <w:t xml:space="preserve"> </w:t>
      </w:r>
      <w:r w:rsidRPr="00107697">
        <w:rPr>
          <w:rFonts w:ascii="Times New Roman" w:hAnsi="Times New Roman" w:cs="Times New Roman"/>
        </w:rPr>
        <w:t xml:space="preserve">An additional </w:t>
      </w:r>
      <w:r>
        <w:rPr>
          <w:rFonts w:ascii="Times New Roman" w:hAnsi="Times New Roman" w:cs="Times New Roman"/>
        </w:rPr>
        <w:t xml:space="preserve">paragraph </w:t>
      </w:r>
      <w:r w:rsidRPr="00107697">
        <w:rPr>
          <w:rFonts w:ascii="Times New Roman" w:hAnsi="Times New Roman" w:cs="Times New Roman"/>
        </w:rPr>
        <w:t xml:space="preserve">was added </w:t>
      </w:r>
      <w:r>
        <w:rPr>
          <w:rFonts w:ascii="Times New Roman" w:hAnsi="Times New Roman" w:cs="Times New Roman"/>
        </w:rPr>
        <w:t xml:space="preserve">at </w:t>
      </w:r>
      <w:r w:rsidRPr="00107697">
        <w:rPr>
          <w:rFonts w:ascii="Times New Roman" w:hAnsi="Times New Roman" w:cs="Times New Roman"/>
        </w:rPr>
        <w:t xml:space="preserve">page </w:t>
      </w:r>
      <w:r>
        <w:rPr>
          <w:rFonts w:ascii="Times New Roman" w:hAnsi="Times New Roman" w:cs="Times New Roman"/>
        </w:rPr>
        <w:t xml:space="preserve">10 </w:t>
      </w:r>
      <w:r w:rsidRPr="00107697">
        <w:rPr>
          <w:rFonts w:ascii="Times New Roman" w:hAnsi="Times New Roman" w:cs="Times New Roman"/>
        </w:rPr>
        <w:t>according to the reviewer’s suggestions.</w:t>
      </w:r>
    </w:p>
    <w:p w14:paraId="5CC13175" w14:textId="7F64AACA" w:rsidR="008F71FC" w:rsidRDefault="008F71FC" w:rsidP="00107697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13) The section regarding “Surgery” at page 13, line 31-3</w:t>
      </w:r>
      <w:r w:rsidR="00894CB6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 xml:space="preserve"> was revised </w:t>
      </w:r>
      <w:r w:rsidRPr="00107697">
        <w:rPr>
          <w:rFonts w:ascii="Times New Roman" w:hAnsi="Times New Roman" w:cs="Times New Roman"/>
        </w:rPr>
        <w:t>according to the reviewer’s suggestions.</w:t>
      </w:r>
    </w:p>
    <w:p w14:paraId="02300182" w14:textId="254A0A0C" w:rsidR="00C43968" w:rsidRDefault="008F71FC" w:rsidP="008F71FC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14) The section regarding “</w:t>
      </w:r>
      <w:bookmarkStart w:id="4" w:name="OLE_LINK222"/>
      <w:bookmarkStart w:id="5" w:name="OLE_LINK223"/>
      <w:r w:rsidRPr="008F71FC">
        <w:rPr>
          <w:rFonts w:ascii="Times New Roman" w:hAnsi="Times New Roman" w:cs="Times New Roman"/>
        </w:rPr>
        <w:t>Undesirable oral hygiene</w:t>
      </w:r>
      <w:bookmarkEnd w:id="4"/>
      <w:bookmarkEnd w:id="5"/>
      <w:r>
        <w:rPr>
          <w:rFonts w:ascii="Times New Roman" w:hAnsi="Times New Roman" w:cs="Times New Roman"/>
        </w:rPr>
        <w:t xml:space="preserve">” at page 14, line 12-20 was revised </w:t>
      </w:r>
      <w:r w:rsidRPr="00107697">
        <w:rPr>
          <w:rFonts w:ascii="Times New Roman" w:hAnsi="Times New Roman" w:cs="Times New Roman"/>
        </w:rPr>
        <w:t>according to the reviewer’s suggestions.</w:t>
      </w:r>
    </w:p>
    <w:p w14:paraId="1F2C93B9" w14:textId="7E71BD8B" w:rsidR="008F71FC" w:rsidRDefault="008F71FC" w:rsidP="008F71FC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15) The sections regarding “Systematic disease” and “medication” at page 15 were revised </w:t>
      </w:r>
      <w:r w:rsidRPr="00107697">
        <w:rPr>
          <w:rFonts w:ascii="Times New Roman" w:hAnsi="Times New Roman" w:cs="Times New Roman"/>
        </w:rPr>
        <w:t>according to the reviewer’s suggestions.</w:t>
      </w:r>
    </w:p>
    <w:p w14:paraId="6C816652" w14:textId="06968A51" w:rsidR="00FE1F83" w:rsidRDefault="00FE1F83" w:rsidP="008F71FC">
      <w:pPr>
        <w:ind w:left="360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(16) Figure 1 in the previous manuscript was removed following the reviewers’ suggestions.</w:t>
      </w:r>
      <w:r w:rsidR="00442E30">
        <w:rPr>
          <w:rFonts w:ascii="Times New Roman" w:hAnsi="Times New Roman" w:cs="Times New Roman"/>
        </w:rPr>
        <w:t xml:space="preserve"> On top of that, Fig2, Fig3, and Fig4 were modified so as to improve their quality of esthetics.</w:t>
      </w:r>
    </w:p>
    <w:p w14:paraId="6C193D4B" w14:textId="1DD3BC21" w:rsidR="00FE1F83" w:rsidRDefault="00FE1F83" w:rsidP="008F71FC">
      <w:pPr>
        <w:ind w:left="360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(17) An additional figure</w:t>
      </w:r>
      <w:r w:rsidR="00442E30">
        <w:rPr>
          <w:rFonts w:ascii="Times New Roman" w:hAnsi="Times New Roman" w:cs="Times New Roman"/>
        </w:rPr>
        <w:t xml:space="preserve"> consisting of a schematic image as well as pathologcial sections </w:t>
      </w:r>
      <w:r>
        <w:rPr>
          <w:rFonts w:ascii="Times New Roman" w:hAnsi="Times New Roman" w:cs="Times New Roman"/>
        </w:rPr>
        <w:t>was added to the manuscript at the</w:t>
      </w:r>
      <w:r w:rsidRPr="00FE1F83">
        <w:rPr>
          <w:rFonts w:ascii="Times New Roman" w:hAnsi="Times New Roman" w:cs="Times New Roman"/>
          <w:i/>
          <w:iCs/>
        </w:rPr>
        <w:t xml:space="preserve"> Pathology</w:t>
      </w:r>
      <w:r>
        <w:rPr>
          <w:rFonts w:ascii="Times New Roman" w:hAnsi="Times New Roman" w:cs="Times New Roman"/>
        </w:rPr>
        <w:t xml:space="preserve"> section according to the reviewer’s request. </w:t>
      </w:r>
    </w:p>
    <w:p w14:paraId="11368637" w14:textId="77777777" w:rsidR="00C43968" w:rsidRDefault="00C43968" w:rsidP="00FE0551">
      <w:pPr>
        <w:rPr>
          <w:rFonts w:ascii="Times New Roman" w:hAnsi="Times New Roman" w:cs="Times New Roman"/>
        </w:rPr>
      </w:pPr>
    </w:p>
    <w:p w14:paraId="73C7ADEA" w14:textId="77777777" w:rsidR="00C43968" w:rsidRPr="00C43968" w:rsidRDefault="00C43968">
      <w:pPr>
        <w:rPr>
          <w:rFonts w:ascii="Times New Roman" w:hAnsi="Times New Roman" w:cs="Times New Roman"/>
        </w:rPr>
      </w:pPr>
    </w:p>
    <w:sectPr w:rsidR="00C43968" w:rsidRPr="00C439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C84E43"/>
    <w:multiLevelType w:val="hybridMultilevel"/>
    <w:tmpl w:val="8F3A1CA4"/>
    <w:lvl w:ilvl="0" w:tplc="AC6E754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4BB"/>
    <w:rsid w:val="00052324"/>
    <w:rsid w:val="00056680"/>
    <w:rsid w:val="0008529A"/>
    <w:rsid w:val="000C1845"/>
    <w:rsid w:val="000C623C"/>
    <w:rsid w:val="000C7199"/>
    <w:rsid w:val="000D2828"/>
    <w:rsid w:val="000D29C1"/>
    <w:rsid w:val="000F406D"/>
    <w:rsid w:val="001006D3"/>
    <w:rsid w:val="00104C9D"/>
    <w:rsid w:val="00107697"/>
    <w:rsid w:val="001426B7"/>
    <w:rsid w:val="00162FC8"/>
    <w:rsid w:val="00171ACE"/>
    <w:rsid w:val="00175535"/>
    <w:rsid w:val="00177C51"/>
    <w:rsid w:val="001A154C"/>
    <w:rsid w:val="001B79AE"/>
    <w:rsid w:val="001B7DF2"/>
    <w:rsid w:val="001C2AF4"/>
    <w:rsid w:val="001E097D"/>
    <w:rsid w:val="001E0BCA"/>
    <w:rsid w:val="001E2A81"/>
    <w:rsid w:val="00206C60"/>
    <w:rsid w:val="0021776D"/>
    <w:rsid w:val="0026229E"/>
    <w:rsid w:val="00277667"/>
    <w:rsid w:val="00277EFD"/>
    <w:rsid w:val="0029706A"/>
    <w:rsid w:val="002A458F"/>
    <w:rsid w:val="002C1EF1"/>
    <w:rsid w:val="002E468D"/>
    <w:rsid w:val="002E7F2A"/>
    <w:rsid w:val="00304FA2"/>
    <w:rsid w:val="0030735B"/>
    <w:rsid w:val="00325EDB"/>
    <w:rsid w:val="0034330B"/>
    <w:rsid w:val="00380CF1"/>
    <w:rsid w:val="00383848"/>
    <w:rsid w:val="003857AC"/>
    <w:rsid w:val="003B36F4"/>
    <w:rsid w:val="003B5E1C"/>
    <w:rsid w:val="003C46A9"/>
    <w:rsid w:val="003E6312"/>
    <w:rsid w:val="00403685"/>
    <w:rsid w:val="004131C5"/>
    <w:rsid w:val="004421AF"/>
    <w:rsid w:val="00442E30"/>
    <w:rsid w:val="004506E4"/>
    <w:rsid w:val="00475371"/>
    <w:rsid w:val="00492FF0"/>
    <w:rsid w:val="004D3F1B"/>
    <w:rsid w:val="004E38EC"/>
    <w:rsid w:val="004E7DE3"/>
    <w:rsid w:val="00501BD5"/>
    <w:rsid w:val="00503ADF"/>
    <w:rsid w:val="0051475A"/>
    <w:rsid w:val="00515CF8"/>
    <w:rsid w:val="0052611E"/>
    <w:rsid w:val="005578C1"/>
    <w:rsid w:val="00573823"/>
    <w:rsid w:val="005928EE"/>
    <w:rsid w:val="005A08D3"/>
    <w:rsid w:val="005A49AB"/>
    <w:rsid w:val="005A6249"/>
    <w:rsid w:val="005B53F0"/>
    <w:rsid w:val="006207A3"/>
    <w:rsid w:val="00662439"/>
    <w:rsid w:val="00695010"/>
    <w:rsid w:val="006B4924"/>
    <w:rsid w:val="006C4D09"/>
    <w:rsid w:val="006E1910"/>
    <w:rsid w:val="006F4C89"/>
    <w:rsid w:val="0075009B"/>
    <w:rsid w:val="0075626D"/>
    <w:rsid w:val="00763877"/>
    <w:rsid w:val="007652B6"/>
    <w:rsid w:val="00770307"/>
    <w:rsid w:val="00796419"/>
    <w:rsid w:val="007A740A"/>
    <w:rsid w:val="007D2EF2"/>
    <w:rsid w:val="007E6398"/>
    <w:rsid w:val="007F1169"/>
    <w:rsid w:val="007F435A"/>
    <w:rsid w:val="00832B79"/>
    <w:rsid w:val="00864526"/>
    <w:rsid w:val="008748B1"/>
    <w:rsid w:val="008934C0"/>
    <w:rsid w:val="00894CB6"/>
    <w:rsid w:val="008B4862"/>
    <w:rsid w:val="008B6743"/>
    <w:rsid w:val="008B752A"/>
    <w:rsid w:val="008C05C2"/>
    <w:rsid w:val="008D34BB"/>
    <w:rsid w:val="008D7964"/>
    <w:rsid w:val="008F6082"/>
    <w:rsid w:val="008F71FC"/>
    <w:rsid w:val="00902F29"/>
    <w:rsid w:val="00920300"/>
    <w:rsid w:val="00934FA8"/>
    <w:rsid w:val="0094308E"/>
    <w:rsid w:val="00963E26"/>
    <w:rsid w:val="009B4A27"/>
    <w:rsid w:val="009E1CB8"/>
    <w:rsid w:val="009E3557"/>
    <w:rsid w:val="00A05426"/>
    <w:rsid w:val="00A26751"/>
    <w:rsid w:val="00A33FB3"/>
    <w:rsid w:val="00A34964"/>
    <w:rsid w:val="00A40A80"/>
    <w:rsid w:val="00A73C5C"/>
    <w:rsid w:val="00A758ED"/>
    <w:rsid w:val="00A837D7"/>
    <w:rsid w:val="00A9152B"/>
    <w:rsid w:val="00AA5563"/>
    <w:rsid w:val="00AB185B"/>
    <w:rsid w:val="00AD7807"/>
    <w:rsid w:val="00AE26CA"/>
    <w:rsid w:val="00AF1569"/>
    <w:rsid w:val="00AF1933"/>
    <w:rsid w:val="00B246E0"/>
    <w:rsid w:val="00B3047B"/>
    <w:rsid w:val="00B31C5C"/>
    <w:rsid w:val="00B4378B"/>
    <w:rsid w:val="00B71F5D"/>
    <w:rsid w:val="00B83485"/>
    <w:rsid w:val="00B93358"/>
    <w:rsid w:val="00BA4B8F"/>
    <w:rsid w:val="00BB0987"/>
    <w:rsid w:val="00BB76AE"/>
    <w:rsid w:val="00BC4666"/>
    <w:rsid w:val="00BE384B"/>
    <w:rsid w:val="00BF0B20"/>
    <w:rsid w:val="00BF4594"/>
    <w:rsid w:val="00C277B0"/>
    <w:rsid w:val="00C43968"/>
    <w:rsid w:val="00C47042"/>
    <w:rsid w:val="00C62095"/>
    <w:rsid w:val="00C7253D"/>
    <w:rsid w:val="00C815B1"/>
    <w:rsid w:val="00C90745"/>
    <w:rsid w:val="00CB0A17"/>
    <w:rsid w:val="00CD1E25"/>
    <w:rsid w:val="00CD58C7"/>
    <w:rsid w:val="00CF5BF5"/>
    <w:rsid w:val="00D328C1"/>
    <w:rsid w:val="00D66A5E"/>
    <w:rsid w:val="00D94AE9"/>
    <w:rsid w:val="00DB1044"/>
    <w:rsid w:val="00DC1456"/>
    <w:rsid w:val="00E00653"/>
    <w:rsid w:val="00E10908"/>
    <w:rsid w:val="00E16CC9"/>
    <w:rsid w:val="00E23ABC"/>
    <w:rsid w:val="00E53494"/>
    <w:rsid w:val="00E627BF"/>
    <w:rsid w:val="00E655A1"/>
    <w:rsid w:val="00E737B1"/>
    <w:rsid w:val="00E75B4F"/>
    <w:rsid w:val="00E91F87"/>
    <w:rsid w:val="00EB289C"/>
    <w:rsid w:val="00EC1BA2"/>
    <w:rsid w:val="00F05022"/>
    <w:rsid w:val="00F17D8F"/>
    <w:rsid w:val="00F321F9"/>
    <w:rsid w:val="00F57985"/>
    <w:rsid w:val="00F8216C"/>
    <w:rsid w:val="00F825EA"/>
    <w:rsid w:val="00F85D58"/>
    <w:rsid w:val="00F97B1C"/>
    <w:rsid w:val="00FE0551"/>
    <w:rsid w:val="00FE1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3D2D1B"/>
  <w15:chartTrackingRefBased/>
  <w15:docId w15:val="{09C71C64-E8FE-FE44-8544-5F30F797F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6249"/>
    <w:pPr>
      <w:ind w:left="720"/>
      <w:contextualSpacing/>
    </w:pPr>
  </w:style>
  <w:style w:type="paragraph" w:styleId="NormalWeb">
    <w:name w:val="Normal (Web)"/>
    <w:basedOn w:val="Normal"/>
    <w:link w:val="NormalWebChar"/>
    <w:uiPriority w:val="99"/>
    <w:unhideWhenUsed/>
    <w:rsid w:val="005A6249"/>
    <w:pPr>
      <w:spacing w:before="100" w:beforeAutospacing="1" w:after="100" w:afterAutospacing="1"/>
    </w:pPr>
    <w:rPr>
      <w:rFonts w:ascii="SimSun" w:eastAsia="SimSun" w:hAnsi="SimSun" w:cs="SimSun"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5A6249"/>
    <w:rPr>
      <w:rFonts w:ascii="SimSun" w:eastAsia="SimSun" w:hAnsi="SimSun" w:cs="SimSu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6524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402</Words>
  <Characters>229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一铭</dc:creator>
  <cp:keywords/>
  <dc:description/>
  <cp:lastModifiedBy>陈 一铭</cp:lastModifiedBy>
  <cp:revision>33</cp:revision>
  <dcterms:created xsi:type="dcterms:W3CDTF">2021-02-15T03:15:00Z</dcterms:created>
  <dcterms:modified xsi:type="dcterms:W3CDTF">2021-03-01T16:33:00Z</dcterms:modified>
</cp:coreProperties>
</file>